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81836" w14:textId="1DB48EBC" w:rsidR="001F4504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t>SUPPLEMENTARY MATERIALS</w:t>
      </w:r>
    </w:p>
    <w:p w14:paraId="1E36E41C" w14:textId="77777777" w:rsidR="001F4504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</w:p>
    <w:p w14:paraId="38A71ED3" w14:textId="45D8836E" w:rsidR="001F4504" w:rsidRPr="00174638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t>Supplementary table 1: Results for SLATE I</w:t>
      </w:r>
    </w:p>
    <w:p w14:paraId="7E5646E3" w14:textId="77777777" w:rsidR="001F4504" w:rsidRPr="00987750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39"/>
        <w:gridCol w:w="1258"/>
        <w:gridCol w:w="1385"/>
        <w:gridCol w:w="1558"/>
      </w:tblGrid>
      <w:tr w:rsidR="001F4504" w:rsidRPr="00424788" w14:paraId="42972045" w14:textId="77777777" w:rsidTr="00B20DB5">
        <w:tc>
          <w:tcPr>
            <w:tcW w:w="20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EA622F" w14:textId="77777777" w:rsidR="001F4504" w:rsidRPr="00424788" w:rsidRDefault="001F4504" w:rsidP="00B20DB5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0C57853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tandard arm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 (n=302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A5B410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ntervention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arm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 (n=298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9F98E39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rude RD (95%CI)†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D1F454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rude RR (95% CI)†</w:t>
            </w:r>
          </w:p>
        </w:tc>
      </w:tr>
      <w:tr w:rsidR="001F4504" w:rsidRPr="00241945" w14:paraId="76484DB0" w14:textId="77777777" w:rsidTr="00B20DB5">
        <w:tc>
          <w:tcPr>
            <w:tcW w:w="20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BDC42B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reviously reported outcomes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1B7BF1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6E899E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A24DAA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8A2F60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F4504" w:rsidRPr="00424788" w14:paraId="469D8CB0" w14:textId="77777777" w:rsidTr="00B20DB5">
        <w:tc>
          <w:tcPr>
            <w:tcW w:w="204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ED954A5" w14:textId="77777777" w:rsidR="001F4504" w:rsidRPr="00424788" w:rsidRDefault="001F4504" w:rsidP="00B20DB5">
            <w:pPr>
              <w:ind w:left="16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color w:val="000000" w:themeColor="text1"/>
                <w:sz w:val="16"/>
                <w:szCs w:val="16"/>
              </w:rPr>
              <w:t xml:space="preserve">Initiated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ART 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≤ </w:t>
            </w:r>
            <w:r w:rsidRPr="00424788">
              <w:rPr>
                <w:rFonts w:cstheme="minorHAnsi"/>
                <w:color w:val="000000" w:themeColor="text1"/>
                <w:sz w:val="16"/>
                <w:szCs w:val="16"/>
              </w:rPr>
              <w:t>28 days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of study enrolment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</w:tcPr>
          <w:p w14:paraId="02911397" w14:textId="77777777" w:rsidR="001F4504" w:rsidRPr="000C561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204 (68</w:t>
            </w: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</w:tcPr>
          <w:p w14:paraId="12A92C93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32 (78</w:t>
            </w:r>
            <w:r w:rsidRPr="00174638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F1FB707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C069C">
              <w:rPr>
                <w:rFonts w:cstheme="minorHAnsi"/>
                <w:color w:val="000000" w:themeColor="text1"/>
                <w:sz w:val="16"/>
                <w:szCs w:val="16"/>
              </w:rPr>
              <w:t>10% (3 to 17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7EBD7E27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C069C">
              <w:rPr>
                <w:rFonts w:cstheme="minorHAnsi"/>
                <w:color w:val="000000" w:themeColor="text1"/>
                <w:sz w:val="16"/>
                <w:szCs w:val="16"/>
              </w:rPr>
              <w:t>1.15 (1.04 to 1.27)</w:t>
            </w:r>
          </w:p>
        </w:tc>
      </w:tr>
      <w:tr w:rsidR="001F4504" w:rsidRPr="00424788" w14:paraId="703C9A30" w14:textId="77777777" w:rsidTr="00B20DB5">
        <w:tc>
          <w:tcPr>
            <w:tcW w:w="2042" w:type="pct"/>
            <w:tcBorders>
              <w:top w:val="nil"/>
              <w:bottom w:val="nil"/>
            </w:tcBorders>
            <w:shd w:val="clear" w:color="auto" w:fill="auto"/>
          </w:tcPr>
          <w:p w14:paraId="252B12C8" w14:textId="77777777" w:rsidR="001F4504" w:rsidRPr="00424788" w:rsidRDefault="001F4504" w:rsidP="00B20DB5">
            <w:pPr>
              <w:ind w:left="161"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≤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28 days 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retained in care 8 months after study enrolment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C4A24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146 (48%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5057E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161 (54%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09860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6% (-2% to 14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28BDF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12 (0.96 to 1.31)</w:t>
            </w:r>
          </w:p>
        </w:tc>
      </w:tr>
      <w:tr w:rsidR="001F4504" w:rsidRPr="00424788" w14:paraId="35588144" w14:textId="77777777" w:rsidTr="00B20DB5">
        <w:tc>
          <w:tcPr>
            <w:tcW w:w="20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F41BC5" w14:textId="77777777" w:rsidR="001F4504" w:rsidRDefault="001F4504" w:rsidP="00B20DB5">
            <w:pPr>
              <w:ind w:left="161"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suppressed by 8 months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DA49FB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90 (30%)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54EDDC" w14:textId="77777777" w:rsidR="001F4504" w:rsidRPr="00AE0B9E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93 (31%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35FC4C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1% (-6% to 9%)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CAE54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05 (0.82 to 1.33)</w:t>
            </w:r>
          </w:p>
        </w:tc>
      </w:tr>
      <w:tr w:rsidR="001F4504" w:rsidRPr="00241945" w14:paraId="5CCCAAAD" w14:textId="77777777" w:rsidTr="00B20DB5">
        <w:tc>
          <w:tcPr>
            <w:tcW w:w="20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63E2C0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retention)*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FE9972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517F03" w14:textId="77777777" w:rsidR="001F4504" w:rsidRPr="00AE0B9E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824C57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76C91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F4504" w:rsidRPr="007154BE" w14:paraId="5DE39722" w14:textId="77777777" w:rsidTr="00B20DB5">
        <w:tc>
          <w:tcPr>
            <w:tcW w:w="2042" w:type="pct"/>
            <w:tcBorders>
              <w:top w:val="nil"/>
            </w:tcBorders>
            <w:shd w:val="clear" w:color="auto" w:fill="auto"/>
          </w:tcPr>
          <w:p w14:paraId="32BC8AF0" w14:textId="77777777" w:rsidR="001F4504" w:rsidRPr="007154BE" w:rsidRDefault="001F4504" w:rsidP="00B20DB5">
            <w:pPr>
              <w:ind w:left="16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retained in care 14 months after study 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enrolment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</w:tcPr>
          <w:p w14:paraId="062AD5BC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53 (51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97" w:type="pct"/>
            <w:tcBorders>
              <w:top w:val="nil"/>
            </w:tcBorders>
            <w:shd w:val="clear" w:color="auto" w:fill="auto"/>
          </w:tcPr>
          <w:p w14:paraId="345637C8" w14:textId="77777777" w:rsidR="001F4504" w:rsidRPr="00AE0B9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49 (50</w:t>
            </w:r>
            <w:r w:rsidRPr="00AE0B9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</w:tcPr>
          <w:p w14:paraId="6AA6CD1E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-1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-9% to 7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</w:tcPr>
          <w:p w14:paraId="1C17F375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99 (0.84-1.16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1F4504" w:rsidRPr="00424788" w14:paraId="1D444CB7" w14:textId="77777777" w:rsidTr="00B20DB5">
        <w:tc>
          <w:tcPr>
            <w:tcW w:w="2042" w:type="pct"/>
            <w:shd w:val="clear" w:color="auto" w:fill="auto"/>
          </w:tcPr>
          <w:p w14:paraId="7F29E610" w14:textId="77777777" w:rsidR="001F4504" w:rsidRPr="00424788" w:rsidRDefault="001F4504" w:rsidP="00B20DB5">
            <w:pPr>
              <w:ind w:left="161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, not retained 14 months after study 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enrolment</w:t>
            </w:r>
          </w:p>
        </w:tc>
        <w:tc>
          <w:tcPr>
            <w:tcW w:w="631" w:type="pct"/>
            <w:shd w:val="clear" w:color="auto" w:fill="auto"/>
          </w:tcPr>
          <w:p w14:paraId="056BF78A" w14:textId="77777777" w:rsidR="001F4504" w:rsidRPr="0070428A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0428A">
              <w:rPr>
                <w:rFonts w:cstheme="minorHAnsi"/>
                <w:color w:val="000000" w:themeColor="text1"/>
                <w:sz w:val="16"/>
                <w:szCs w:val="16"/>
              </w:rPr>
              <w:t>51 (17%)</w:t>
            </w:r>
          </w:p>
        </w:tc>
        <w:tc>
          <w:tcPr>
            <w:tcW w:w="697" w:type="pct"/>
            <w:shd w:val="clear" w:color="auto" w:fill="auto"/>
          </w:tcPr>
          <w:p w14:paraId="1A042933" w14:textId="77777777" w:rsidR="001F4504" w:rsidRPr="0070428A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0428A">
              <w:rPr>
                <w:rFonts w:cstheme="minorHAnsi"/>
                <w:color w:val="000000" w:themeColor="text1"/>
                <w:sz w:val="16"/>
                <w:szCs w:val="16"/>
              </w:rPr>
              <w:t>83 (28%)</w:t>
            </w:r>
          </w:p>
        </w:tc>
        <w:tc>
          <w:tcPr>
            <w:tcW w:w="767" w:type="pct"/>
            <w:shd w:val="clear" w:color="auto" w:fill="auto"/>
          </w:tcPr>
          <w:p w14:paraId="2CAD489E" w14:textId="77777777" w:rsidR="001F4504" w:rsidRPr="0070428A" w:rsidRDefault="001F4504" w:rsidP="00B20DB5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70428A">
              <w:rPr>
                <w:rFonts w:cstheme="minorHAnsi"/>
                <w:iCs/>
                <w:color w:val="000000" w:themeColor="text1"/>
                <w:sz w:val="16"/>
                <w:szCs w:val="16"/>
              </w:rPr>
              <w:t>11% (4</w:t>
            </w:r>
            <w:r>
              <w:rPr>
                <w:rFonts w:cstheme="minorHAnsi"/>
                <w:iCs/>
                <w:color w:val="000000" w:themeColor="text1"/>
                <w:sz w:val="16"/>
                <w:szCs w:val="16"/>
              </w:rPr>
              <w:t xml:space="preserve">% to </w:t>
            </w:r>
            <w:r w:rsidRPr="0070428A">
              <w:rPr>
                <w:rFonts w:cstheme="minorHAnsi"/>
                <w:iCs/>
                <w:color w:val="000000" w:themeColor="text1"/>
                <w:sz w:val="16"/>
                <w:szCs w:val="16"/>
              </w:rPr>
              <w:t>18%)</w:t>
            </w:r>
          </w:p>
        </w:tc>
        <w:tc>
          <w:tcPr>
            <w:tcW w:w="863" w:type="pct"/>
            <w:shd w:val="clear" w:color="auto" w:fill="auto"/>
          </w:tcPr>
          <w:p w14:paraId="0EC7ACFE" w14:textId="77777777" w:rsidR="001F4504" w:rsidRPr="0070428A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70428A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65 (1.21-2.25)</w:t>
            </w:r>
          </w:p>
        </w:tc>
      </w:tr>
      <w:tr w:rsidR="001F4504" w:rsidRPr="00896773" w14:paraId="470F2B1A" w14:textId="77777777" w:rsidTr="00B20DB5">
        <w:tc>
          <w:tcPr>
            <w:tcW w:w="2042" w:type="pct"/>
            <w:shd w:val="clear" w:color="auto" w:fill="auto"/>
          </w:tcPr>
          <w:p w14:paraId="603FC40C" w14:textId="77777777" w:rsidR="001F4504" w:rsidRPr="00424788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Did not initiate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≤ 28 days</w:t>
            </w:r>
          </w:p>
        </w:tc>
        <w:tc>
          <w:tcPr>
            <w:tcW w:w="631" w:type="pct"/>
            <w:shd w:val="clear" w:color="auto" w:fill="auto"/>
          </w:tcPr>
          <w:p w14:paraId="0950E9B6" w14:textId="77777777" w:rsidR="001F4504" w:rsidRPr="00896773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6773">
              <w:rPr>
                <w:rFonts w:cstheme="minorHAnsi"/>
                <w:color w:val="000000" w:themeColor="text1"/>
                <w:sz w:val="16"/>
                <w:szCs w:val="16"/>
              </w:rPr>
              <w:t>98 (32%)</w:t>
            </w:r>
          </w:p>
        </w:tc>
        <w:tc>
          <w:tcPr>
            <w:tcW w:w="697" w:type="pct"/>
            <w:shd w:val="clear" w:color="auto" w:fill="auto"/>
          </w:tcPr>
          <w:p w14:paraId="0022AD6F" w14:textId="77777777" w:rsidR="001F4504" w:rsidRPr="00896773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6773">
              <w:rPr>
                <w:rFonts w:cstheme="minorHAnsi"/>
                <w:color w:val="000000" w:themeColor="text1"/>
                <w:sz w:val="16"/>
                <w:szCs w:val="16"/>
              </w:rPr>
              <w:t>66 (22%)</w:t>
            </w:r>
          </w:p>
        </w:tc>
        <w:tc>
          <w:tcPr>
            <w:tcW w:w="767" w:type="pct"/>
            <w:shd w:val="clear" w:color="auto" w:fill="auto"/>
          </w:tcPr>
          <w:p w14:paraId="4D642549" w14:textId="77777777" w:rsidR="001F4504" w:rsidRPr="00896773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6773">
              <w:rPr>
                <w:rFonts w:cstheme="minorHAnsi"/>
                <w:color w:val="000000" w:themeColor="text1"/>
                <w:sz w:val="16"/>
                <w:szCs w:val="16"/>
              </w:rPr>
              <w:t>-10% (-17 to -3%)</w:t>
            </w:r>
          </w:p>
        </w:tc>
        <w:tc>
          <w:tcPr>
            <w:tcW w:w="863" w:type="pct"/>
            <w:shd w:val="clear" w:color="auto" w:fill="auto"/>
          </w:tcPr>
          <w:p w14:paraId="15F73093" w14:textId="77777777" w:rsidR="001F4504" w:rsidRPr="00896773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6773">
              <w:rPr>
                <w:rFonts w:cstheme="minorHAnsi"/>
                <w:color w:val="000000" w:themeColor="text1"/>
                <w:sz w:val="16"/>
                <w:szCs w:val="16"/>
              </w:rPr>
              <w:t>0.68 (0.52-0.89)</w:t>
            </w:r>
          </w:p>
        </w:tc>
      </w:tr>
      <w:tr w:rsidR="001F4504" w:rsidRPr="00241945" w14:paraId="750170B5" w14:textId="77777777" w:rsidTr="00B20DB5">
        <w:tc>
          <w:tcPr>
            <w:tcW w:w="20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F56B06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viral suppression)**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179236" w14:textId="77777777" w:rsidR="001F4504" w:rsidRPr="00F00E07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50CA9B" w14:textId="77777777" w:rsidR="001F4504" w:rsidRPr="00F00E07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795D80" w14:textId="77777777" w:rsidR="001F4504" w:rsidRPr="00F00E07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04B786" w14:textId="77777777" w:rsidR="001F4504" w:rsidRPr="00F00E07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1F4504" w:rsidRPr="00424788" w14:paraId="1E61F7BC" w14:textId="77777777" w:rsidTr="00B20DB5">
        <w:tc>
          <w:tcPr>
            <w:tcW w:w="2042" w:type="pct"/>
            <w:shd w:val="clear" w:color="auto" w:fill="auto"/>
          </w:tcPr>
          <w:p w14:paraId="534DD892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retained and virally suppressed by 14 months</w:t>
            </w:r>
          </w:p>
        </w:tc>
        <w:tc>
          <w:tcPr>
            <w:tcW w:w="631" w:type="pct"/>
            <w:shd w:val="clear" w:color="auto" w:fill="auto"/>
          </w:tcPr>
          <w:p w14:paraId="6C7A4CF3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65 (22%)</w:t>
            </w:r>
          </w:p>
        </w:tc>
        <w:tc>
          <w:tcPr>
            <w:tcW w:w="697" w:type="pct"/>
            <w:shd w:val="clear" w:color="auto" w:fill="auto"/>
          </w:tcPr>
          <w:p w14:paraId="2AE70668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68 (23%)</w:t>
            </w:r>
          </w:p>
        </w:tc>
        <w:tc>
          <w:tcPr>
            <w:tcW w:w="767" w:type="pct"/>
            <w:shd w:val="clear" w:color="auto" w:fill="auto"/>
          </w:tcPr>
          <w:p w14:paraId="7BED8EA2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1% (-5% to 8%)</w:t>
            </w:r>
          </w:p>
        </w:tc>
        <w:tc>
          <w:tcPr>
            <w:tcW w:w="863" w:type="pct"/>
            <w:shd w:val="clear" w:color="auto" w:fill="auto"/>
          </w:tcPr>
          <w:p w14:paraId="6385C84C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1.06 (0.79-1.43)</w:t>
            </w:r>
          </w:p>
        </w:tc>
      </w:tr>
      <w:tr w:rsidR="001F4504" w:rsidRPr="00424788" w14:paraId="59C87E76" w14:textId="77777777" w:rsidTr="00B20DB5">
        <w:tc>
          <w:tcPr>
            <w:tcW w:w="2042" w:type="pct"/>
            <w:shd w:val="clear" w:color="auto" w:fill="auto"/>
          </w:tcPr>
          <w:p w14:paraId="2F699EE5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unsuppressed by 14 months</w:t>
            </w:r>
          </w:p>
        </w:tc>
        <w:tc>
          <w:tcPr>
            <w:tcW w:w="631" w:type="pct"/>
            <w:shd w:val="clear" w:color="auto" w:fill="auto"/>
          </w:tcPr>
          <w:p w14:paraId="0201887E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8 (3%)</w:t>
            </w:r>
          </w:p>
        </w:tc>
        <w:tc>
          <w:tcPr>
            <w:tcW w:w="697" w:type="pct"/>
            <w:shd w:val="clear" w:color="auto" w:fill="auto"/>
          </w:tcPr>
          <w:p w14:paraId="0FDE0053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2 (1%)</w:t>
            </w:r>
          </w:p>
        </w:tc>
        <w:tc>
          <w:tcPr>
            <w:tcW w:w="767" w:type="pct"/>
            <w:shd w:val="clear" w:color="auto" w:fill="auto"/>
          </w:tcPr>
          <w:p w14:paraId="52BF2C9F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-2% (-4% to 0%)</w:t>
            </w:r>
          </w:p>
        </w:tc>
        <w:tc>
          <w:tcPr>
            <w:tcW w:w="863" w:type="pct"/>
            <w:shd w:val="clear" w:color="auto" w:fill="auto"/>
          </w:tcPr>
          <w:p w14:paraId="0B1FB0A6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0.25 (0.05-1.18)</w:t>
            </w:r>
          </w:p>
        </w:tc>
      </w:tr>
      <w:tr w:rsidR="001F4504" w:rsidRPr="00424788" w14:paraId="19AC3484" w14:textId="77777777" w:rsidTr="00B20DB5">
        <w:tc>
          <w:tcPr>
            <w:tcW w:w="2042" w:type="pct"/>
            <w:shd w:val="clear" w:color="auto" w:fill="auto"/>
          </w:tcPr>
          <w:p w14:paraId="7BA84A82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No viral load test results found</w:t>
            </w:r>
          </w:p>
        </w:tc>
        <w:tc>
          <w:tcPr>
            <w:tcW w:w="631" w:type="pct"/>
            <w:shd w:val="clear" w:color="auto" w:fill="auto"/>
          </w:tcPr>
          <w:p w14:paraId="023F4EAC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80 (26%)</w:t>
            </w:r>
          </w:p>
        </w:tc>
        <w:tc>
          <w:tcPr>
            <w:tcW w:w="697" w:type="pct"/>
            <w:shd w:val="clear" w:color="auto" w:fill="auto"/>
          </w:tcPr>
          <w:p w14:paraId="51B9D042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79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(26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67" w:type="pct"/>
            <w:shd w:val="clear" w:color="auto" w:fill="auto"/>
          </w:tcPr>
          <w:p w14:paraId="60776186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0% (-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% to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 7%)</w:t>
            </w:r>
          </w:p>
        </w:tc>
        <w:tc>
          <w:tcPr>
            <w:tcW w:w="863" w:type="pct"/>
            <w:shd w:val="clear" w:color="auto" w:fill="auto"/>
          </w:tcPr>
          <w:p w14:paraId="5EE53196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1.00 (0.77-1.31)</w:t>
            </w:r>
          </w:p>
        </w:tc>
      </w:tr>
    </w:tbl>
    <w:p w14:paraId="7E676A71" w14:textId="77777777" w:rsidR="001F4504" w:rsidRPr="00987750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 w:rsidRPr="00987750">
        <w:rPr>
          <w:rFonts w:cstheme="minorHAnsi"/>
          <w:sz w:val="18"/>
          <w:szCs w:val="18"/>
        </w:rPr>
        <w:t>*Observe</w:t>
      </w:r>
      <w:r>
        <w:rPr>
          <w:rFonts w:cstheme="minorHAnsi"/>
          <w:sz w:val="18"/>
          <w:szCs w:val="18"/>
        </w:rPr>
        <w:t>d clinic visit or VL test between months 11-14 after study enrolment</w:t>
      </w:r>
    </w:p>
    <w:p w14:paraId="606B5D9F" w14:textId="77777777" w:rsidR="001F4504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 w:rsidRPr="00987750">
        <w:rPr>
          <w:rFonts w:cstheme="minorHAnsi"/>
          <w:sz w:val="18"/>
          <w:szCs w:val="18"/>
        </w:rPr>
        <w:t>*</w:t>
      </w:r>
      <w:r>
        <w:rPr>
          <w:rFonts w:cstheme="minorHAnsi"/>
          <w:sz w:val="18"/>
          <w:szCs w:val="18"/>
        </w:rPr>
        <w:t>*</w:t>
      </w:r>
      <w:r w:rsidRPr="00987750">
        <w:rPr>
          <w:rFonts w:cstheme="minorHAnsi"/>
          <w:sz w:val="18"/>
          <w:szCs w:val="18"/>
        </w:rPr>
        <w:t>Observe</w:t>
      </w:r>
      <w:r>
        <w:rPr>
          <w:rFonts w:cstheme="minorHAnsi"/>
          <w:sz w:val="18"/>
          <w:szCs w:val="18"/>
        </w:rPr>
        <w:t>d VL test between months 11-14 after study enrolment</w:t>
      </w:r>
    </w:p>
    <w:p w14:paraId="11F37E3F" w14:textId="77777777" w:rsidR="001F4504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</w:p>
    <w:p w14:paraId="453EF66D" w14:textId="77777777" w:rsidR="001F4504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</w:p>
    <w:p w14:paraId="7350FDEE" w14:textId="77777777" w:rsidR="00AA65C1" w:rsidRDefault="00AA65C1">
      <w:pPr>
        <w:spacing w:after="0" w:line="240" w:lineRule="auto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br w:type="page"/>
      </w:r>
    </w:p>
    <w:p w14:paraId="1B808EA3" w14:textId="156C3599" w:rsidR="001F4504" w:rsidRPr="00174638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lastRenderedPageBreak/>
        <w:t>Supplementary table 2: Results for SLATE II</w:t>
      </w:r>
    </w:p>
    <w:p w14:paraId="2DECD14B" w14:textId="77777777" w:rsidR="001F4504" w:rsidRPr="00987750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4"/>
        <w:gridCol w:w="1401"/>
        <w:gridCol w:w="1258"/>
        <w:gridCol w:w="1385"/>
        <w:gridCol w:w="1558"/>
      </w:tblGrid>
      <w:tr w:rsidR="001F4504" w:rsidRPr="00424788" w14:paraId="201C265E" w14:textId="77777777" w:rsidTr="00B20DB5">
        <w:tc>
          <w:tcPr>
            <w:tcW w:w="189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125E80F" w14:textId="77777777" w:rsidR="001F4504" w:rsidRPr="00424788" w:rsidRDefault="001F4504" w:rsidP="00B20DB5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6448208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tandard arm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 (n=297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3D4D0B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ntervention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arm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 (n=296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C15432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rude RD (95%CI)†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C7DAA8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rude RR (95% CI)†</w:t>
            </w:r>
          </w:p>
        </w:tc>
      </w:tr>
      <w:tr w:rsidR="001F4504" w:rsidRPr="00241945" w14:paraId="42380047" w14:textId="77777777" w:rsidTr="00B20DB5">
        <w:tc>
          <w:tcPr>
            <w:tcW w:w="18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F894A0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reviously reported outcomes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6AABF8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542E06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76695B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B4A559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F4504" w:rsidRPr="00424788" w14:paraId="00212225" w14:textId="77777777" w:rsidTr="00B20DB5">
        <w:tc>
          <w:tcPr>
            <w:tcW w:w="189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6F7F6D" w14:textId="77777777" w:rsidR="001F4504" w:rsidRPr="00424788" w:rsidRDefault="001F4504" w:rsidP="00B20DB5">
            <w:pPr>
              <w:ind w:left="16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color w:val="000000" w:themeColor="text1"/>
                <w:sz w:val="16"/>
                <w:szCs w:val="16"/>
              </w:rPr>
              <w:t xml:space="preserve">Initiated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ART 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≤ </w:t>
            </w:r>
            <w:r w:rsidRPr="00424788">
              <w:rPr>
                <w:rFonts w:cstheme="minorHAnsi"/>
                <w:color w:val="000000" w:themeColor="text1"/>
                <w:sz w:val="16"/>
                <w:szCs w:val="16"/>
              </w:rPr>
              <w:t>28 days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of study enrolment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auto"/>
          </w:tcPr>
          <w:p w14:paraId="45787E6B" w14:textId="77777777" w:rsidR="001F4504" w:rsidRPr="000C561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243 (82%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</w:tcPr>
          <w:p w14:paraId="3A96B898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color w:val="000000" w:themeColor="text1"/>
                <w:sz w:val="16"/>
                <w:szCs w:val="16"/>
              </w:rPr>
              <w:t>277 (94%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334845F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2% (7% to</w:t>
            </w:r>
            <w:r w:rsidRPr="00174638">
              <w:rPr>
                <w:rFonts w:cstheme="minorHAnsi"/>
                <w:color w:val="000000" w:themeColor="text1"/>
                <w:sz w:val="16"/>
                <w:szCs w:val="16"/>
              </w:rPr>
              <w:t>17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50C71298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color w:val="000000" w:themeColor="text1"/>
                <w:sz w:val="16"/>
                <w:szCs w:val="16"/>
              </w:rPr>
              <w:t>1.14 (1.08–1.22)</w:t>
            </w:r>
          </w:p>
        </w:tc>
      </w:tr>
      <w:tr w:rsidR="001F4504" w:rsidRPr="00424788" w14:paraId="169BE52E" w14:textId="77777777" w:rsidTr="00B20DB5">
        <w:tc>
          <w:tcPr>
            <w:tcW w:w="1897" w:type="pct"/>
            <w:tcBorders>
              <w:top w:val="nil"/>
              <w:bottom w:val="nil"/>
            </w:tcBorders>
            <w:shd w:val="clear" w:color="auto" w:fill="auto"/>
          </w:tcPr>
          <w:p w14:paraId="12279F84" w14:textId="77777777" w:rsidR="001F4504" w:rsidRPr="00424788" w:rsidRDefault="001F4504" w:rsidP="00B20DB5">
            <w:pPr>
              <w:ind w:left="161"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≤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28 days 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retained in care 8 months after study enrolment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F35AB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175 (59%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A9121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220 (74%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E913C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15% (8% to </w:t>
            </w: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23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68C94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26 (1.12–1.42)</w:t>
            </w:r>
          </w:p>
        </w:tc>
      </w:tr>
      <w:tr w:rsidR="001F4504" w:rsidRPr="00424788" w14:paraId="6CCD9607" w14:textId="77777777" w:rsidTr="00B20DB5">
        <w:tc>
          <w:tcPr>
            <w:tcW w:w="18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B3E043" w14:textId="77777777" w:rsidR="001F4504" w:rsidRDefault="001F4504" w:rsidP="00B20DB5">
            <w:pPr>
              <w:ind w:left="161"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suppressed by 8 months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F6048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94 (32%)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D5A09" w14:textId="77777777" w:rsidR="001F4504" w:rsidRPr="00AE0B9E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AE0B9E">
              <w:rPr>
                <w:rFonts w:cstheme="minorHAnsi"/>
                <w:bCs/>
                <w:color w:val="000000" w:themeColor="text1"/>
                <w:sz w:val="16"/>
                <w:szCs w:val="16"/>
              </w:rPr>
              <w:t>130 (44%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43E7BC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12% (5% to </w:t>
            </w: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20%)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1DD052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39 (1.12–1.71)</w:t>
            </w:r>
          </w:p>
        </w:tc>
      </w:tr>
      <w:tr w:rsidR="001F4504" w:rsidRPr="00241945" w14:paraId="2A1DBD54" w14:textId="77777777" w:rsidTr="00B20DB5">
        <w:tc>
          <w:tcPr>
            <w:tcW w:w="18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018C3F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retention)*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6E108D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7DA586" w14:textId="77777777" w:rsidR="001F4504" w:rsidRPr="00AE0B9E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43D747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A69136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F4504" w:rsidRPr="007154BE" w14:paraId="460B1437" w14:textId="77777777" w:rsidTr="00B20DB5">
        <w:tc>
          <w:tcPr>
            <w:tcW w:w="1897" w:type="pct"/>
            <w:tcBorders>
              <w:top w:val="nil"/>
            </w:tcBorders>
            <w:shd w:val="clear" w:color="auto" w:fill="auto"/>
          </w:tcPr>
          <w:p w14:paraId="51F50AF8" w14:textId="77777777" w:rsidR="001F4504" w:rsidRPr="007154BE" w:rsidRDefault="001F4504" w:rsidP="00B20DB5">
            <w:pPr>
              <w:ind w:left="16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retained in care 14 months after study 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enrolment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auto"/>
          </w:tcPr>
          <w:p w14:paraId="40B2A290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66 (56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97" w:type="pct"/>
            <w:tcBorders>
              <w:top w:val="nil"/>
            </w:tcBorders>
            <w:shd w:val="clear" w:color="auto" w:fill="auto"/>
          </w:tcPr>
          <w:p w14:paraId="20133951" w14:textId="77777777" w:rsidR="001F4504" w:rsidRPr="00AE0B9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0B9E">
              <w:rPr>
                <w:rFonts w:cstheme="minorHAnsi"/>
                <w:color w:val="000000" w:themeColor="text1"/>
                <w:sz w:val="16"/>
                <w:szCs w:val="16"/>
              </w:rPr>
              <w:t>168 (57%)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</w:tcPr>
          <w:p w14:paraId="1C8AAB73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-7% to 9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</w:tcPr>
          <w:p w14:paraId="0EE01826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02 (0.88-1.17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1F4504" w:rsidRPr="00424788" w14:paraId="744C9196" w14:textId="77777777" w:rsidTr="00B20DB5">
        <w:tc>
          <w:tcPr>
            <w:tcW w:w="1897" w:type="pct"/>
            <w:shd w:val="clear" w:color="auto" w:fill="auto"/>
          </w:tcPr>
          <w:p w14:paraId="3213547A" w14:textId="77777777" w:rsidR="001F4504" w:rsidRPr="00424788" w:rsidRDefault="001F4504" w:rsidP="00B20DB5">
            <w:pPr>
              <w:ind w:left="161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, not retained 14 months after study 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enrolment</w:t>
            </w:r>
          </w:p>
        </w:tc>
        <w:tc>
          <w:tcPr>
            <w:tcW w:w="776" w:type="pct"/>
            <w:shd w:val="clear" w:color="auto" w:fill="auto"/>
          </w:tcPr>
          <w:p w14:paraId="2A9CA5A3" w14:textId="77777777" w:rsidR="001F4504" w:rsidRPr="00916102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77 (26%)</w:t>
            </w:r>
          </w:p>
        </w:tc>
        <w:tc>
          <w:tcPr>
            <w:tcW w:w="697" w:type="pct"/>
            <w:shd w:val="clear" w:color="auto" w:fill="auto"/>
          </w:tcPr>
          <w:p w14:paraId="568B2578" w14:textId="77777777" w:rsidR="001F4504" w:rsidRPr="00AE0B9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0B9E">
              <w:rPr>
                <w:rFonts w:cstheme="minorHAnsi"/>
                <w:color w:val="000000" w:themeColor="text1"/>
                <w:sz w:val="16"/>
                <w:szCs w:val="16"/>
              </w:rPr>
              <w:t>109 (37%)</w:t>
            </w:r>
          </w:p>
        </w:tc>
        <w:tc>
          <w:tcPr>
            <w:tcW w:w="767" w:type="pct"/>
            <w:shd w:val="clear" w:color="auto" w:fill="auto"/>
          </w:tcPr>
          <w:p w14:paraId="332962D5" w14:textId="77777777" w:rsidR="001F4504" w:rsidRPr="0070476C" w:rsidRDefault="001F4504" w:rsidP="00B20DB5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iCs/>
                <w:color w:val="000000" w:themeColor="text1"/>
                <w:sz w:val="16"/>
                <w:szCs w:val="16"/>
              </w:rPr>
              <w:t>11</w:t>
            </w:r>
            <w:r w:rsidRPr="00102E03">
              <w:rPr>
                <w:rFonts w:cstheme="minorHAnsi"/>
                <w:iCs/>
                <w:color w:val="000000" w:themeColor="text1"/>
                <w:sz w:val="16"/>
                <w:szCs w:val="16"/>
              </w:rPr>
              <w:t xml:space="preserve">% </w:t>
            </w:r>
            <w:r>
              <w:rPr>
                <w:rFonts w:cstheme="minorHAnsi"/>
                <w:iCs/>
                <w:color w:val="000000" w:themeColor="text1"/>
                <w:sz w:val="16"/>
                <w:szCs w:val="16"/>
              </w:rPr>
              <w:t>(3% to 18</w:t>
            </w:r>
            <w:r w:rsidRPr="00102E03">
              <w:rPr>
                <w:rFonts w:cstheme="minorHAnsi"/>
                <w:iCs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3" w:type="pct"/>
            <w:shd w:val="clear" w:color="auto" w:fill="auto"/>
          </w:tcPr>
          <w:p w14:paraId="55C150FB" w14:textId="77777777" w:rsidR="001F4504" w:rsidRPr="0070476C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1.42 (1.11-1.81</w:t>
            </w:r>
            <w:r w:rsidRPr="00102E03">
              <w:rPr>
                <w:rFonts w:cstheme="minorHAnsi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1F4504" w:rsidRPr="00424788" w14:paraId="742DC4FA" w14:textId="77777777" w:rsidTr="00B20DB5">
        <w:tc>
          <w:tcPr>
            <w:tcW w:w="1897" w:type="pct"/>
            <w:shd w:val="clear" w:color="auto" w:fill="auto"/>
          </w:tcPr>
          <w:p w14:paraId="387A109E" w14:textId="77777777" w:rsidR="001F4504" w:rsidRPr="00424788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Did not initiate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≤ 28 days</w:t>
            </w:r>
          </w:p>
        </w:tc>
        <w:tc>
          <w:tcPr>
            <w:tcW w:w="776" w:type="pct"/>
            <w:shd w:val="clear" w:color="auto" w:fill="auto"/>
          </w:tcPr>
          <w:p w14:paraId="3DDC513E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4 (18%)</w:t>
            </w:r>
          </w:p>
        </w:tc>
        <w:tc>
          <w:tcPr>
            <w:tcW w:w="697" w:type="pct"/>
            <w:shd w:val="clear" w:color="auto" w:fill="auto"/>
          </w:tcPr>
          <w:p w14:paraId="48259B2E" w14:textId="77777777" w:rsidR="001F4504" w:rsidRPr="00AE0B9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0B9E">
              <w:rPr>
                <w:rFonts w:cstheme="minorHAnsi"/>
                <w:color w:val="000000" w:themeColor="text1"/>
                <w:sz w:val="16"/>
                <w:szCs w:val="16"/>
              </w:rPr>
              <w:t>19 (6%)</w:t>
            </w:r>
          </w:p>
        </w:tc>
        <w:tc>
          <w:tcPr>
            <w:tcW w:w="767" w:type="pct"/>
            <w:shd w:val="clear" w:color="auto" w:fill="auto"/>
          </w:tcPr>
          <w:p w14:paraId="65BEFD83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2% (6% to 17%)</w:t>
            </w:r>
          </w:p>
        </w:tc>
        <w:tc>
          <w:tcPr>
            <w:tcW w:w="863" w:type="pct"/>
            <w:shd w:val="clear" w:color="auto" w:fill="auto"/>
          </w:tcPr>
          <w:p w14:paraId="6B108791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35 (0.21-0.58)</w:t>
            </w:r>
          </w:p>
        </w:tc>
      </w:tr>
      <w:tr w:rsidR="001F4504" w:rsidRPr="00241945" w14:paraId="590543A4" w14:textId="77777777" w:rsidTr="00B20DB5">
        <w:tc>
          <w:tcPr>
            <w:tcW w:w="18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EA9C0A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viral suppression)**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70F0CB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D26853" w14:textId="77777777" w:rsidR="001F4504" w:rsidRPr="00AE0B9E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9040E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1D6700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F4504" w:rsidRPr="00424788" w14:paraId="0BAC6EC6" w14:textId="77777777" w:rsidTr="00B20DB5">
        <w:tc>
          <w:tcPr>
            <w:tcW w:w="1897" w:type="pct"/>
            <w:shd w:val="clear" w:color="auto" w:fill="auto"/>
          </w:tcPr>
          <w:p w14:paraId="3A00BFD9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retained and virally suppressed by 14 months</w:t>
            </w:r>
          </w:p>
        </w:tc>
        <w:tc>
          <w:tcPr>
            <w:tcW w:w="776" w:type="pct"/>
            <w:shd w:val="clear" w:color="auto" w:fill="auto"/>
          </w:tcPr>
          <w:p w14:paraId="49CCB66E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11 (37%)</w:t>
            </w:r>
          </w:p>
        </w:tc>
        <w:tc>
          <w:tcPr>
            <w:tcW w:w="697" w:type="pct"/>
            <w:shd w:val="clear" w:color="auto" w:fill="auto"/>
          </w:tcPr>
          <w:p w14:paraId="4D7F888E" w14:textId="77777777" w:rsidR="001F4504" w:rsidRPr="00AE0B9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0B9E">
              <w:rPr>
                <w:rFonts w:cstheme="minorHAnsi"/>
                <w:color w:val="000000" w:themeColor="text1"/>
                <w:sz w:val="16"/>
                <w:szCs w:val="16"/>
              </w:rPr>
              <w:t>115 (39%)</w:t>
            </w:r>
          </w:p>
        </w:tc>
        <w:tc>
          <w:tcPr>
            <w:tcW w:w="767" w:type="pct"/>
            <w:shd w:val="clear" w:color="auto" w:fill="auto"/>
          </w:tcPr>
          <w:p w14:paraId="30A68D53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% (-6% to 9%)</w:t>
            </w:r>
          </w:p>
        </w:tc>
        <w:tc>
          <w:tcPr>
            <w:tcW w:w="863" w:type="pct"/>
            <w:shd w:val="clear" w:color="auto" w:fill="auto"/>
          </w:tcPr>
          <w:p w14:paraId="0088658C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04 (0.85-1.28)</w:t>
            </w:r>
          </w:p>
        </w:tc>
      </w:tr>
      <w:tr w:rsidR="001F4504" w:rsidRPr="00424788" w14:paraId="35E2808C" w14:textId="77777777" w:rsidTr="00B20DB5">
        <w:tc>
          <w:tcPr>
            <w:tcW w:w="1897" w:type="pct"/>
            <w:shd w:val="clear" w:color="auto" w:fill="auto"/>
          </w:tcPr>
          <w:p w14:paraId="71225D45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unsuppressed by 14 months</w:t>
            </w:r>
          </w:p>
        </w:tc>
        <w:tc>
          <w:tcPr>
            <w:tcW w:w="776" w:type="pct"/>
            <w:shd w:val="clear" w:color="auto" w:fill="auto"/>
          </w:tcPr>
          <w:p w14:paraId="4E612660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1 (4%)</w:t>
            </w:r>
          </w:p>
        </w:tc>
        <w:tc>
          <w:tcPr>
            <w:tcW w:w="697" w:type="pct"/>
            <w:shd w:val="clear" w:color="auto" w:fill="auto"/>
          </w:tcPr>
          <w:p w14:paraId="000A0E51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3 (4%)</w:t>
            </w:r>
          </w:p>
        </w:tc>
        <w:tc>
          <w:tcPr>
            <w:tcW w:w="767" w:type="pct"/>
            <w:shd w:val="clear" w:color="auto" w:fill="auto"/>
          </w:tcPr>
          <w:p w14:paraId="1CD3D9F2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% (-2% to 4%)</w:t>
            </w:r>
          </w:p>
        </w:tc>
        <w:tc>
          <w:tcPr>
            <w:tcW w:w="863" w:type="pct"/>
            <w:shd w:val="clear" w:color="auto" w:fill="auto"/>
          </w:tcPr>
          <w:p w14:paraId="065CEC51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9 (0.54-2.60)</w:t>
            </w:r>
          </w:p>
        </w:tc>
      </w:tr>
      <w:tr w:rsidR="001F4504" w:rsidRPr="00424788" w14:paraId="0FBC94DB" w14:textId="77777777" w:rsidTr="00B20DB5">
        <w:tc>
          <w:tcPr>
            <w:tcW w:w="1897" w:type="pct"/>
            <w:shd w:val="clear" w:color="auto" w:fill="auto"/>
          </w:tcPr>
          <w:p w14:paraId="4D6A3946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No viral load test results found</w:t>
            </w:r>
          </w:p>
        </w:tc>
        <w:tc>
          <w:tcPr>
            <w:tcW w:w="776" w:type="pct"/>
            <w:shd w:val="clear" w:color="auto" w:fill="auto"/>
          </w:tcPr>
          <w:p w14:paraId="7F241807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4 (15%)</w:t>
            </w:r>
          </w:p>
        </w:tc>
        <w:tc>
          <w:tcPr>
            <w:tcW w:w="697" w:type="pct"/>
            <w:shd w:val="clear" w:color="auto" w:fill="auto"/>
          </w:tcPr>
          <w:p w14:paraId="26BAD070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0 (14%)</w:t>
            </w:r>
          </w:p>
        </w:tc>
        <w:tc>
          <w:tcPr>
            <w:tcW w:w="767" w:type="pct"/>
            <w:shd w:val="clear" w:color="auto" w:fill="auto"/>
          </w:tcPr>
          <w:p w14:paraId="67DB10F5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% (-7% to 4%)</w:t>
            </w:r>
          </w:p>
        </w:tc>
        <w:tc>
          <w:tcPr>
            <w:tcW w:w="863" w:type="pct"/>
            <w:shd w:val="clear" w:color="auto" w:fill="auto"/>
          </w:tcPr>
          <w:p w14:paraId="5A2670A7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91 (0.61-1.36)</w:t>
            </w:r>
          </w:p>
        </w:tc>
      </w:tr>
    </w:tbl>
    <w:p w14:paraId="50A75566" w14:textId="77777777" w:rsidR="001F4504" w:rsidRPr="00987750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 w:rsidRPr="00987750">
        <w:rPr>
          <w:rFonts w:cstheme="minorHAnsi"/>
          <w:sz w:val="18"/>
          <w:szCs w:val="18"/>
        </w:rPr>
        <w:t>*Observe</w:t>
      </w:r>
      <w:r>
        <w:rPr>
          <w:rFonts w:cstheme="minorHAnsi"/>
          <w:sz w:val="18"/>
          <w:szCs w:val="18"/>
        </w:rPr>
        <w:t>d clinic visit or VL test between months 11-14 after study enrolment</w:t>
      </w:r>
    </w:p>
    <w:p w14:paraId="3E83FA9A" w14:textId="77777777" w:rsidR="001F4504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 w:rsidRPr="00987750">
        <w:rPr>
          <w:rFonts w:cstheme="minorHAnsi"/>
          <w:sz w:val="18"/>
          <w:szCs w:val="18"/>
        </w:rPr>
        <w:t>*</w:t>
      </w:r>
      <w:r>
        <w:rPr>
          <w:rFonts w:cstheme="minorHAnsi"/>
          <w:sz w:val="18"/>
          <w:szCs w:val="18"/>
        </w:rPr>
        <w:t>*</w:t>
      </w:r>
      <w:r w:rsidRPr="00987750">
        <w:rPr>
          <w:rFonts w:cstheme="minorHAnsi"/>
          <w:sz w:val="18"/>
          <w:szCs w:val="18"/>
        </w:rPr>
        <w:t>Observe</w:t>
      </w:r>
      <w:r>
        <w:rPr>
          <w:rFonts w:cstheme="minorHAnsi"/>
          <w:sz w:val="18"/>
          <w:szCs w:val="18"/>
        </w:rPr>
        <w:t>d VL test between months 11-14 after study enrolment</w:t>
      </w:r>
    </w:p>
    <w:p w14:paraId="591B623B" w14:textId="2E5F1E30" w:rsidR="00F66F0D" w:rsidRDefault="00F66F0D"/>
    <w:p w14:paraId="1215F015" w14:textId="6EA80488" w:rsidR="00531E79" w:rsidRDefault="00531E79"/>
    <w:p w14:paraId="72933BDB" w14:textId="77777777" w:rsidR="00AA65C1" w:rsidRDefault="00AA65C1">
      <w:pPr>
        <w:spacing w:after="0" w:line="240" w:lineRule="auto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br w:type="page"/>
      </w:r>
    </w:p>
    <w:p w14:paraId="51DA66D1" w14:textId="0D117A73" w:rsidR="00531E79" w:rsidRPr="00174638" w:rsidRDefault="00531E79" w:rsidP="00531E79">
      <w:pPr>
        <w:spacing w:after="0" w:line="240" w:lineRule="auto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lastRenderedPageBreak/>
        <w:t>Supplementary table 3: Results for sensitivity analyses for missing viral load data (per protocol definition)</w:t>
      </w:r>
    </w:p>
    <w:p w14:paraId="3EC2CA5F" w14:textId="590FA47F" w:rsidR="00531E79" w:rsidRDefault="00531E79" w:rsidP="00615297">
      <w:pPr>
        <w:spacing w:after="0"/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139"/>
        <w:gridCol w:w="1128"/>
        <w:gridCol w:w="1702"/>
        <w:gridCol w:w="1370"/>
      </w:tblGrid>
      <w:tr w:rsidR="00AA65C1" w:rsidRPr="00424788" w14:paraId="397274A2" w14:textId="77777777" w:rsidTr="00D31D95">
        <w:tc>
          <w:tcPr>
            <w:tcW w:w="20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757B666" w14:textId="77777777" w:rsidR="00AA65C1" w:rsidRPr="00424788" w:rsidRDefault="00AA65C1" w:rsidP="00AA65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FD3E0C" w14:textId="030F491C" w:rsidR="00AA65C1" w:rsidRPr="00424788" w:rsidRDefault="00AA65C1" w:rsidP="00AA65C1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tandard arm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(n=599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4227C8" w14:textId="1801416E" w:rsidR="00AA65C1" w:rsidRPr="00424788" w:rsidRDefault="00AA65C1" w:rsidP="00AA65C1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ntervention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arm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(n=594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4FCD9D5" w14:textId="130BC3ED" w:rsidR="00AA65C1" w:rsidRPr="00424788" w:rsidRDefault="00AA65C1" w:rsidP="00AA65C1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rude RD (95%CI)†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33D805F" w14:textId="448DFFDF" w:rsidR="00AA65C1" w:rsidRPr="00424788" w:rsidRDefault="00AA65C1" w:rsidP="00AA65C1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rude RR (95% CI)†</w:t>
            </w:r>
          </w:p>
        </w:tc>
      </w:tr>
      <w:tr w:rsidR="00531E79" w:rsidRPr="00F00E07" w14:paraId="5D8ECAB2" w14:textId="77777777" w:rsidTr="000736C5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9FE7DD" w14:textId="2B5B5A9D" w:rsidR="00531E79" w:rsidRPr="00F00E07" w:rsidRDefault="00531E79" w:rsidP="000736C5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viral suppression) – Original analysis</w:t>
            </w:r>
          </w:p>
        </w:tc>
      </w:tr>
      <w:tr w:rsidR="00AA65C1" w:rsidRPr="001709FE" w14:paraId="071157CE" w14:textId="77777777" w:rsidTr="00D31D95">
        <w:tc>
          <w:tcPr>
            <w:tcW w:w="2042" w:type="pct"/>
            <w:tcBorders>
              <w:bottom w:val="nil"/>
            </w:tcBorders>
            <w:shd w:val="clear" w:color="auto" w:fill="auto"/>
          </w:tcPr>
          <w:p w14:paraId="4A02FE75" w14:textId="77777777" w:rsidR="00AA65C1" w:rsidRDefault="00AA65C1" w:rsidP="00AA65C1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retained and virally suppressed by 14 months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</w:tcPr>
          <w:p w14:paraId="6FE8A8A4" w14:textId="620ECBBF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63 (27%)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4B9A891F" w14:textId="0133E841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73 (29%)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</w:tcPr>
          <w:p w14:paraId="028B59AF" w14:textId="20E4519A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% (-3 to 7%)</w:t>
            </w:r>
          </w:p>
        </w:tc>
        <w:tc>
          <w:tcPr>
            <w:tcW w:w="759" w:type="pct"/>
            <w:tcBorders>
              <w:bottom w:val="nil"/>
            </w:tcBorders>
            <w:shd w:val="clear" w:color="auto" w:fill="auto"/>
          </w:tcPr>
          <w:p w14:paraId="36FC45DF" w14:textId="1CB916BD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07 (0.89-1.28)</w:t>
            </w:r>
          </w:p>
        </w:tc>
      </w:tr>
      <w:tr w:rsidR="00AA65C1" w:rsidRPr="001709FE" w14:paraId="17454AD5" w14:textId="77777777" w:rsidTr="00D31D95">
        <w:tc>
          <w:tcPr>
            <w:tcW w:w="2042" w:type="pct"/>
            <w:tcBorders>
              <w:top w:val="nil"/>
              <w:bottom w:val="nil"/>
            </w:tcBorders>
            <w:shd w:val="clear" w:color="auto" w:fill="auto"/>
          </w:tcPr>
          <w:p w14:paraId="3F623182" w14:textId="77777777" w:rsidR="00AA65C1" w:rsidRDefault="00AA65C1" w:rsidP="00AA65C1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unsuppressed by 14 months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</w:tcPr>
          <w:p w14:paraId="3512207E" w14:textId="301C59F8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5 (3%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13755A91" w14:textId="025A6ACC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4 (2%)</w:t>
            </w:r>
          </w:p>
        </w:tc>
        <w:tc>
          <w:tcPr>
            <w:tcW w:w="943" w:type="pct"/>
            <w:tcBorders>
              <w:top w:val="nil"/>
              <w:bottom w:val="nil"/>
            </w:tcBorders>
            <w:shd w:val="clear" w:color="auto" w:fill="auto"/>
          </w:tcPr>
          <w:p w14:paraId="18202985" w14:textId="129B36BA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% (-2 to 2%)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auto"/>
          </w:tcPr>
          <w:p w14:paraId="24E599AD" w14:textId="7A315859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94 (0.46-1.93)</w:t>
            </w:r>
          </w:p>
        </w:tc>
      </w:tr>
      <w:tr w:rsidR="00AA65C1" w:rsidRPr="001709FE" w14:paraId="014B19B0" w14:textId="77777777" w:rsidTr="00D31D95">
        <w:tc>
          <w:tcPr>
            <w:tcW w:w="20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547DB5" w14:textId="77777777" w:rsidR="00AA65C1" w:rsidRDefault="00AA65C1" w:rsidP="00AA65C1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No viral load test results found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6768AA" w14:textId="637A4C19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7 (16%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27086A" w14:textId="02811589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12 (19%)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7AAF5E" w14:textId="54C5030D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% (-2 to 8%)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A648FE" w14:textId="60D91B2C" w:rsidR="00AA65C1" w:rsidRPr="001709FE" w:rsidRDefault="00AA65C1" w:rsidP="00AA65C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6 (0.91-1.49)</w:t>
            </w:r>
          </w:p>
        </w:tc>
      </w:tr>
      <w:tr w:rsidR="00531E79" w:rsidRPr="001709FE" w14:paraId="27E063CC" w14:textId="77777777" w:rsidTr="000736C5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2BEC6B62" w14:textId="7846A736" w:rsidR="00531E79" w:rsidRPr="001709FE" w:rsidRDefault="00531E79" w:rsidP="00531E7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viral suppression) – sensitivity analysis assuming all missing tests were unsuppressed VL </w:t>
            </w:r>
          </w:p>
        </w:tc>
      </w:tr>
      <w:tr w:rsidR="00E42133" w:rsidRPr="001709FE" w14:paraId="654781B4" w14:textId="77777777" w:rsidTr="00D31D95">
        <w:tc>
          <w:tcPr>
            <w:tcW w:w="2042" w:type="pct"/>
            <w:tcBorders>
              <w:bottom w:val="nil"/>
            </w:tcBorders>
            <w:shd w:val="clear" w:color="auto" w:fill="auto"/>
          </w:tcPr>
          <w:p w14:paraId="666150BD" w14:textId="31637F99" w:rsidR="00E42133" w:rsidRDefault="00E42133" w:rsidP="00E42133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retained and virally suppressed by 14 months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</w:tcPr>
          <w:p w14:paraId="3E635560" w14:textId="63957A8A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63 (27%)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14:paraId="03CF213D" w14:textId="06E0BD32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73 (29%)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</w:tcPr>
          <w:p w14:paraId="3C3AE113" w14:textId="2CE19D8A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1% (-5% to 8%)</w:t>
            </w:r>
          </w:p>
        </w:tc>
        <w:tc>
          <w:tcPr>
            <w:tcW w:w="759" w:type="pct"/>
            <w:tcBorders>
              <w:bottom w:val="nil"/>
            </w:tcBorders>
            <w:shd w:val="clear" w:color="auto" w:fill="auto"/>
          </w:tcPr>
          <w:p w14:paraId="39D96D6B" w14:textId="66658727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1.06 (0.79-1.43)</w:t>
            </w:r>
          </w:p>
        </w:tc>
      </w:tr>
      <w:tr w:rsidR="00E42133" w:rsidRPr="001709FE" w14:paraId="15136FB4" w14:textId="77777777" w:rsidTr="00D31D95">
        <w:trPr>
          <w:trHeight w:val="612"/>
        </w:trPr>
        <w:tc>
          <w:tcPr>
            <w:tcW w:w="20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47BC72" w14:textId="5FFEE312" w:rsidR="00E42133" w:rsidRDefault="00E42133" w:rsidP="00E42133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unsuppressed by 14 months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152406" w14:textId="59A70A51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12 (19%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13E661" w14:textId="060DBCD9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26 (21%)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9ECE3" w14:textId="78C147CA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2% (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% to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81652F" w14:textId="39A76D1C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3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0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-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2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531E79" w:rsidRPr="001709FE" w14:paraId="188A5E1D" w14:textId="77777777" w:rsidTr="000736C5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55D99DDF" w14:textId="4989BFBF" w:rsidR="00531E79" w:rsidRPr="001709FE" w:rsidRDefault="00531E79" w:rsidP="00531E7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viral suppression) – sensitivity analysis assuming all missing tests were suppressed VL</w:t>
            </w:r>
          </w:p>
        </w:tc>
      </w:tr>
      <w:tr w:rsidR="00E42133" w:rsidRPr="001709FE" w14:paraId="6F6EA40D" w14:textId="77777777" w:rsidTr="00D31D95">
        <w:tc>
          <w:tcPr>
            <w:tcW w:w="2042" w:type="pct"/>
            <w:shd w:val="clear" w:color="auto" w:fill="auto"/>
          </w:tcPr>
          <w:p w14:paraId="0F4939CF" w14:textId="212E43B0" w:rsidR="00E42133" w:rsidRDefault="00E42133" w:rsidP="00E42133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retained and virally suppressed by 14 months</w:t>
            </w:r>
          </w:p>
        </w:tc>
        <w:tc>
          <w:tcPr>
            <w:tcW w:w="631" w:type="pct"/>
            <w:shd w:val="clear" w:color="auto" w:fill="auto"/>
          </w:tcPr>
          <w:p w14:paraId="073B6151" w14:textId="7D024449" w:rsidR="00E42133" w:rsidRPr="001709FE" w:rsidRDefault="00323CF2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60</w:t>
            </w:r>
            <w:r w:rsidR="00E42133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  <w:r w:rsidR="00E42133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25" w:type="pct"/>
            <w:shd w:val="clear" w:color="auto" w:fill="auto"/>
          </w:tcPr>
          <w:p w14:paraId="0C110CDD" w14:textId="1F96C0E8" w:rsidR="00E42133" w:rsidRPr="001709FE" w:rsidRDefault="00323CF2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85</w:t>
            </w:r>
            <w:r w:rsidR="00E42133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8</w:t>
            </w:r>
            <w:r w:rsidR="00E42133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43" w:type="pct"/>
            <w:shd w:val="clear" w:color="auto" w:fill="auto"/>
          </w:tcPr>
          <w:p w14:paraId="052722C0" w14:textId="0893A970" w:rsidR="00E42133" w:rsidRPr="001709FE" w:rsidRDefault="00323CF2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>% (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% to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0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59" w:type="pct"/>
            <w:shd w:val="clear" w:color="auto" w:fill="auto"/>
          </w:tcPr>
          <w:p w14:paraId="496CD686" w14:textId="109967B1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 w:rsidR="00323CF2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323CF2">
              <w:rPr>
                <w:rFonts w:cstheme="minorHAnsi"/>
                <w:color w:val="000000" w:themeColor="text1"/>
                <w:sz w:val="16"/>
                <w:szCs w:val="16"/>
              </w:rPr>
              <w:t>98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-1.</w:t>
            </w:r>
            <w:r w:rsidR="00323CF2"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E42133" w:rsidRPr="001709FE" w14:paraId="07D5B367" w14:textId="77777777" w:rsidTr="00D31D95">
        <w:trPr>
          <w:trHeight w:val="605"/>
        </w:trPr>
        <w:tc>
          <w:tcPr>
            <w:tcW w:w="2042" w:type="pct"/>
            <w:shd w:val="clear" w:color="auto" w:fill="auto"/>
          </w:tcPr>
          <w:p w14:paraId="02986A9B" w14:textId="69ED039D" w:rsidR="00E42133" w:rsidRDefault="00E42133" w:rsidP="00E42133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unsuppressed by 14 months</w:t>
            </w:r>
          </w:p>
        </w:tc>
        <w:tc>
          <w:tcPr>
            <w:tcW w:w="631" w:type="pct"/>
            <w:shd w:val="clear" w:color="auto" w:fill="auto"/>
          </w:tcPr>
          <w:p w14:paraId="2C3E74BB" w14:textId="433DD075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5 (3%)</w:t>
            </w:r>
          </w:p>
        </w:tc>
        <w:tc>
          <w:tcPr>
            <w:tcW w:w="625" w:type="pct"/>
            <w:shd w:val="clear" w:color="auto" w:fill="auto"/>
          </w:tcPr>
          <w:p w14:paraId="7310FB28" w14:textId="143B3D7E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4 (2%)</w:t>
            </w:r>
          </w:p>
        </w:tc>
        <w:tc>
          <w:tcPr>
            <w:tcW w:w="943" w:type="pct"/>
            <w:shd w:val="clear" w:color="auto" w:fill="auto"/>
          </w:tcPr>
          <w:p w14:paraId="6D801A79" w14:textId="62B7B7F0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-2% (-4% to 0%)</w:t>
            </w:r>
          </w:p>
        </w:tc>
        <w:tc>
          <w:tcPr>
            <w:tcW w:w="759" w:type="pct"/>
            <w:shd w:val="clear" w:color="auto" w:fill="auto"/>
          </w:tcPr>
          <w:p w14:paraId="6684985A" w14:textId="3D1868E0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0.25 (0.05-1.18)</w:t>
            </w:r>
          </w:p>
        </w:tc>
      </w:tr>
      <w:tr w:rsidR="000736C5" w:rsidRPr="001709FE" w14:paraId="7129F381" w14:textId="77777777" w:rsidTr="00383948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746C1336" w14:textId="7858691F" w:rsidR="000736C5" w:rsidRPr="001709FE" w:rsidRDefault="000736C5" w:rsidP="0038394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viral suppression) – sensitivity analysis assuming all </w:t>
            </w:r>
            <w:r w:rsidR="00201B88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tandard </w:t>
            </w:r>
            <w:r w:rsidR="00201B88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arm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missing VL tests were suppressed and all </w:t>
            </w:r>
            <w:r w:rsidR="00201B88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i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ntervention </w:t>
            </w:r>
            <w:r w:rsidR="00201B88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arm 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missing VL tests were unsuppressed</w:t>
            </w:r>
          </w:p>
        </w:tc>
      </w:tr>
      <w:tr w:rsidR="00E42133" w:rsidRPr="001709FE" w14:paraId="03C15B02" w14:textId="77777777" w:rsidTr="00D31D95">
        <w:tc>
          <w:tcPr>
            <w:tcW w:w="2042" w:type="pct"/>
            <w:shd w:val="clear" w:color="auto" w:fill="auto"/>
          </w:tcPr>
          <w:p w14:paraId="716F837D" w14:textId="77777777" w:rsidR="00E42133" w:rsidRDefault="00E42133" w:rsidP="00E42133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retained and virally suppressed by 14 months</w:t>
            </w:r>
          </w:p>
        </w:tc>
        <w:tc>
          <w:tcPr>
            <w:tcW w:w="631" w:type="pct"/>
            <w:shd w:val="clear" w:color="auto" w:fill="auto"/>
          </w:tcPr>
          <w:p w14:paraId="5E143457" w14:textId="70B74F41" w:rsidR="00E42133" w:rsidRPr="001709FE" w:rsidRDefault="00683EEF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60 (43%)</w:t>
            </w:r>
          </w:p>
        </w:tc>
        <w:tc>
          <w:tcPr>
            <w:tcW w:w="625" w:type="pct"/>
            <w:shd w:val="clear" w:color="auto" w:fill="auto"/>
          </w:tcPr>
          <w:p w14:paraId="4828D708" w14:textId="76746FC7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73 (29%)</w:t>
            </w:r>
          </w:p>
        </w:tc>
        <w:tc>
          <w:tcPr>
            <w:tcW w:w="943" w:type="pct"/>
            <w:shd w:val="clear" w:color="auto" w:fill="auto"/>
          </w:tcPr>
          <w:p w14:paraId="61CE172F" w14:textId="09EEED31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 w:rsidR="00683EEF">
              <w:rPr>
                <w:rFonts w:cstheme="minorHAnsi"/>
                <w:color w:val="000000" w:themeColor="text1"/>
                <w:sz w:val="16"/>
                <w:szCs w:val="16"/>
              </w:rPr>
              <w:t>14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% (-</w:t>
            </w:r>
            <w:r w:rsidR="00683EEF">
              <w:rPr>
                <w:rFonts w:cstheme="minorHAnsi"/>
                <w:color w:val="000000" w:themeColor="text1"/>
                <w:sz w:val="16"/>
                <w:szCs w:val="16"/>
              </w:rPr>
              <w:t>20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% to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 w:rsidR="00683EEF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59" w:type="pct"/>
            <w:shd w:val="clear" w:color="auto" w:fill="auto"/>
          </w:tcPr>
          <w:p w14:paraId="3A5C58A4" w14:textId="08D5B4AC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683EEF">
              <w:rPr>
                <w:rFonts w:cstheme="minorHAnsi"/>
                <w:color w:val="000000" w:themeColor="text1"/>
                <w:sz w:val="16"/>
                <w:szCs w:val="16"/>
              </w:rPr>
              <w:t>67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683EEF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683EEF">
              <w:rPr>
                <w:rFonts w:cstheme="minorHAnsi"/>
                <w:color w:val="000000" w:themeColor="text1"/>
                <w:sz w:val="16"/>
                <w:szCs w:val="16"/>
              </w:rPr>
              <w:t>78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E42133" w:rsidRPr="001709FE" w14:paraId="3AB5F41E" w14:textId="77777777" w:rsidTr="00D31D95">
        <w:trPr>
          <w:trHeight w:val="605"/>
        </w:trPr>
        <w:tc>
          <w:tcPr>
            <w:tcW w:w="2042" w:type="pct"/>
            <w:shd w:val="clear" w:color="auto" w:fill="auto"/>
          </w:tcPr>
          <w:p w14:paraId="2BCCFD85" w14:textId="77777777" w:rsidR="00E42133" w:rsidRDefault="00E42133" w:rsidP="00E42133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unsuppressed by 14 months</w:t>
            </w:r>
          </w:p>
        </w:tc>
        <w:tc>
          <w:tcPr>
            <w:tcW w:w="631" w:type="pct"/>
            <w:shd w:val="clear" w:color="auto" w:fill="auto"/>
          </w:tcPr>
          <w:p w14:paraId="7226AE15" w14:textId="1DB9A4FE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5 (3%)</w:t>
            </w:r>
          </w:p>
        </w:tc>
        <w:tc>
          <w:tcPr>
            <w:tcW w:w="625" w:type="pct"/>
            <w:shd w:val="clear" w:color="auto" w:fill="auto"/>
          </w:tcPr>
          <w:p w14:paraId="50F14281" w14:textId="3198368D" w:rsidR="00E42133" w:rsidRPr="001709FE" w:rsidRDefault="00683EEF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26 (21%)</w:t>
            </w:r>
          </w:p>
        </w:tc>
        <w:tc>
          <w:tcPr>
            <w:tcW w:w="943" w:type="pct"/>
            <w:shd w:val="clear" w:color="auto" w:fill="auto"/>
          </w:tcPr>
          <w:p w14:paraId="529137D6" w14:textId="4FD05649" w:rsidR="00E42133" w:rsidRPr="001709FE" w:rsidRDefault="00683EEF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8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>%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5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% to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59" w:type="pct"/>
            <w:shd w:val="clear" w:color="auto" w:fill="auto"/>
          </w:tcPr>
          <w:p w14:paraId="2817F8F1" w14:textId="2055130D" w:rsidR="00E42133" w:rsidRPr="001709FE" w:rsidRDefault="00683EEF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="00E42133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E42133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>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4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9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0736C5" w:rsidRPr="001709FE" w14:paraId="7BA0E62F" w14:textId="77777777" w:rsidTr="00383948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7162F012" w14:textId="59EB18CA" w:rsidR="000736C5" w:rsidRPr="001709FE" w:rsidRDefault="000736C5" w:rsidP="0038394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viral suppression) – sensitivity analysis assuming all </w:t>
            </w:r>
            <w:r w:rsidR="00201B88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tandard </w:t>
            </w:r>
            <w:r w:rsidR="00201B88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arm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missing VL tests were unsuppressed and all </w:t>
            </w:r>
            <w:r w:rsidR="00201B88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i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ntervention</w:t>
            </w:r>
            <w:r w:rsidR="00201B88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are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missing VL tests were suppressed</w:t>
            </w:r>
          </w:p>
        </w:tc>
      </w:tr>
      <w:tr w:rsidR="00E42133" w:rsidRPr="001709FE" w14:paraId="183B2E55" w14:textId="77777777" w:rsidTr="00D31D95">
        <w:tc>
          <w:tcPr>
            <w:tcW w:w="2042" w:type="pct"/>
            <w:shd w:val="clear" w:color="auto" w:fill="auto"/>
          </w:tcPr>
          <w:p w14:paraId="66AB9ED2" w14:textId="77777777" w:rsidR="00E42133" w:rsidRDefault="00E42133" w:rsidP="00E42133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retained and virally suppressed by 14 months</w:t>
            </w:r>
          </w:p>
        </w:tc>
        <w:tc>
          <w:tcPr>
            <w:tcW w:w="631" w:type="pct"/>
            <w:shd w:val="clear" w:color="auto" w:fill="auto"/>
          </w:tcPr>
          <w:p w14:paraId="60F8C0F8" w14:textId="3D552FD1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63 (27%)</w:t>
            </w:r>
          </w:p>
        </w:tc>
        <w:tc>
          <w:tcPr>
            <w:tcW w:w="625" w:type="pct"/>
            <w:shd w:val="clear" w:color="auto" w:fill="auto"/>
          </w:tcPr>
          <w:p w14:paraId="420FCC66" w14:textId="76C3ABE1" w:rsidR="00E42133" w:rsidRPr="001709FE" w:rsidRDefault="00683EEF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85 (48%)</w:t>
            </w:r>
          </w:p>
        </w:tc>
        <w:tc>
          <w:tcPr>
            <w:tcW w:w="943" w:type="pct"/>
            <w:shd w:val="clear" w:color="auto" w:fill="auto"/>
          </w:tcPr>
          <w:p w14:paraId="73214AE1" w14:textId="27B06ED2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683EEF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% (</w:t>
            </w:r>
            <w:r w:rsidR="00683EEF">
              <w:rPr>
                <w:rFonts w:cstheme="minorHAnsi"/>
                <w:color w:val="000000" w:themeColor="text1"/>
                <w:sz w:val="16"/>
                <w:szCs w:val="16"/>
              </w:rPr>
              <w:t>15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% to </w:t>
            </w:r>
            <w:r w:rsidR="00683EEF">
              <w:rPr>
                <w:rFonts w:cstheme="minorHAnsi"/>
                <w:color w:val="000000" w:themeColor="text1"/>
                <w:sz w:val="16"/>
                <w:szCs w:val="16"/>
              </w:rPr>
              <w:t>26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59" w:type="pct"/>
            <w:shd w:val="clear" w:color="auto" w:fill="auto"/>
          </w:tcPr>
          <w:p w14:paraId="5F42942B" w14:textId="5B755123" w:rsidR="00E42133" w:rsidRPr="001709FE" w:rsidRDefault="00683EEF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76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E42133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 w:rsidR="000D368C">
              <w:rPr>
                <w:rFonts w:cstheme="minorHAnsi"/>
                <w:color w:val="000000" w:themeColor="text1"/>
                <w:sz w:val="16"/>
                <w:szCs w:val="16"/>
              </w:rPr>
              <w:t>51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 w:rsidR="00E42133">
              <w:rPr>
                <w:rFonts w:cstheme="minorHAnsi"/>
                <w:color w:val="000000" w:themeColor="text1"/>
                <w:sz w:val="16"/>
                <w:szCs w:val="16"/>
              </w:rPr>
              <w:t>2.</w:t>
            </w:r>
            <w:r w:rsidR="000D368C">
              <w:rPr>
                <w:rFonts w:cstheme="minorHAnsi"/>
                <w:color w:val="000000" w:themeColor="text1"/>
                <w:sz w:val="16"/>
                <w:szCs w:val="16"/>
              </w:rPr>
              <w:t>06</w:t>
            </w:r>
            <w:r w:rsidR="00E42133" w:rsidRPr="001709FE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E42133" w:rsidRPr="001709FE" w14:paraId="2BDAAA68" w14:textId="77777777" w:rsidTr="00D31D95">
        <w:trPr>
          <w:trHeight w:val="605"/>
        </w:trPr>
        <w:tc>
          <w:tcPr>
            <w:tcW w:w="2042" w:type="pct"/>
            <w:shd w:val="clear" w:color="auto" w:fill="auto"/>
          </w:tcPr>
          <w:p w14:paraId="316D3E42" w14:textId="77777777" w:rsidR="00E42133" w:rsidRDefault="00E42133" w:rsidP="00E42133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unsuppressed by 14 months</w:t>
            </w:r>
          </w:p>
        </w:tc>
        <w:tc>
          <w:tcPr>
            <w:tcW w:w="631" w:type="pct"/>
            <w:shd w:val="clear" w:color="auto" w:fill="auto"/>
          </w:tcPr>
          <w:p w14:paraId="46FA397A" w14:textId="321CEDF8" w:rsidR="00E42133" w:rsidRPr="001709FE" w:rsidRDefault="00683EEF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12 (19%)</w:t>
            </w:r>
          </w:p>
        </w:tc>
        <w:tc>
          <w:tcPr>
            <w:tcW w:w="625" w:type="pct"/>
            <w:shd w:val="clear" w:color="auto" w:fill="auto"/>
          </w:tcPr>
          <w:p w14:paraId="087BCC73" w14:textId="778F9DD0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4 (2%)</w:t>
            </w:r>
          </w:p>
        </w:tc>
        <w:tc>
          <w:tcPr>
            <w:tcW w:w="943" w:type="pct"/>
            <w:shd w:val="clear" w:color="auto" w:fill="auto"/>
          </w:tcPr>
          <w:p w14:paraId="105F0410" w14:textId="605EBF21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 w:rsidR="000D368C">
              <w:rPr>
                <w:rFonts w:cstheme="minorHAnsi"/>
                <w:color w:val="000000" w:themeColor="text1"/>
                <w:sz w:val="16"/>
                <w:szCs w:val="16"/>
              </w:rPr>
              <w:t>16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% (-</w:t>
            </w:r>
            <w:r w:rsidR="000D368C">
              <w:rPr>
                <w:rFonts w:cstheme="minorHAnsi"/>
                <w:color w:val="000000" w:themeColor="text1"/>
                <w:sz w:val="16"/>
                <w:szCs w:val="16"/>
              </w:rPr>
              <w:t>20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% to </w:t>
            </w:r>
            <w:r w:rsidR="000D368C">
              <w:rPr>
                <w:rFonts w:cstheme="minorHAnsi"/>
                <w:color w:val="000000" w:themeColor="text1"/>
                <w:sz w:val="16"/>
                <w:szCs w:val="16"/>
              </w:rPr>
              <w:t>-13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59" w:type="pct"/>
            <w:shd w:val="clear" w:color="auto" w:fill="auto"/>
          </w:tcPr>
          <w:p w14:paraId="282B9AB4" w14:textId="6550D648" w:rsidR="00E42133" w:rsidRPr="001709FE" w:rsidRDefault="00E42133" w:rsidP="00E4213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0D368C">
              <w:rPr>
                <w:rFonts w:cstheme="minorHAnsi"/>
                <w:color w:val="000000" w:themeColor="text1"/>
                <w:sz w:val="16"/>
                <w:szCs w:val="16"/>
              </w:rPr>
              <w:t>13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0D368C">
              <w:rPr>
                <w:rFonts w:cstheme="minorHAnsi"/>
                <w:color w:val="000000" w:themeColor="text1"/>
                <w:sz w:val="16"/>
                <w:szCs w:val="16"/>
              </w:rPr>
              <w:t>07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0D368C"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48268410" w14:textId="222DA43F" w:rsidR="00531E79" w:rsidRDefault="00531E79"/>
    <w:p w14:paraId="4C02BD9C" w14:textId="77777777" w:rsidR="00AA65C1" w:rsidRDefault="00AA65C1"/>
    <w:p w14:paraId="4A6C44D4" w14:textId="77777777" w:rsidR="00615297" w:rsidRDefault="00615297">
      <w:pPr>
        <w:spacing w:after="0" w:line="240" w:lineRule="auto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br w:type="page"/>
      </w:r>
    </w:p>
    <w:p w14:paraId="3B001B87" w14:textId="27357F95" w:rsidR="00AA65C1" w:rsidRPr="00174638" w:rsidRDefault="00AA65C1" w:rsidP="00AA65C1">
      <w:pPr>
        <w:spacing w:after="0" w:line="240" w:lineRule="auto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lastRenderedPageBreak/>
        <w:t xml:space="preserve">Supplementary table 4: </w:t>
      </w:r>
      <w:r w:rsidRPr="00AA65C1">
        <w:rPr>
          <w:rFonts w:cstheme="minorHAnsi"/>
          <w:b/>
          <w:sz w:val="18"/>
          <w:szCs w:val="18"/>
        </w:rPr>
        <w:t>Retention and viral suppression outcomes at 14 months after study enrolment by study arm</w:t>
      </w:r>
      <w:r w:rsidR="00615297">
        <w:rPr>
          <w:rFonts w:cstheme="minorHAnsi"/>
          <w:b/>
          <w:sz w:val="18"/>
          <w:szCs w:val="18"/>
        </w:rPr>
        <w:t xml:space="preserve"> and sex</w:t>
      </w:r>
      <w:r w:rsidRPr="00AA65C1">
        <w:rPr>
          <w:rFonts w:cstheme="minorHAnsi"/>
          <w:b/>
          <w:sz w:val="18"/>
          <w:szCs w:val="18"/>
        </w:rPr>
        <w:t xml:space="preserve"> in the SLATE I and SLATE II study populations (n= 1193)</w:t>
      </w:r>
    </w:p>
    <w:p w14:paraId="138650FE" w14:textId="77777777" w:rsidR="00AA65C1" w:rsidRDefault="00AA65C1" w:rsidP="00201B88">
      <w:pPr>
        <w:spacing w:after="0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92"/>
        <w:gridCol w:w="879"/>
        <w:gridCol w:w="1081"/>
        <w:gridCol w:w="978"/>
        <w:gridCol w:w="982"/>
        <w:gridCol w:w="829"/>
        <w:gridCol w:w="1130"/>
        <w:gridCol w:w="978"/>
        <w:gridCol w:w="977"/>
      </w:tblGrid>
      <w:tr w:rsidR="00484E37" w:rsidRPr="00201B88" w14:paraId="53901F26" w14:textId="77777777" w:rsidTr="00615297">
        <w:trPr>
          <w:trHeight w:val="328"/>
          <w:tblHeader/>
        </w:trPr>
        <w:tc>
          <w:tcPr>
            <w:tcW w:w="6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509A94" w14:textId="77777777" w:rsidR="00484E37" w:rsidRPr="00201B88" w:rsidRDefault="00484E37" w:rsidP="0038394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Stratification variables</w:t>
            </w:r>
          </w:p>
        </w:tc>
        <w:tc>
          <w:tcPr>
            <w:tcW w:w="217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4725D1" w14:textId="7114BA33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cstheme="minorHAnsi"/>
                <w:b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01B88">
              <w:rPr>
                <w:rFonts w:cstheme="minorHAnsi"/>
                <w:b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 w:rsidRPr="00201B88">
              <w:rPr>
                <w:rFonts w:cstheme="minorHAnsi"/>
                <w:b/>
                <w:color w:val="000000" w:themeColor="text1"/>
                <w:spacing w:val="5"/>
                <w:sz w:val="16"/>
                <w:szCs w:val="16"/>
              </w:rPr>
              <w:t xml:space="preserve"> retained in care 14 months after study enrolment</w:t>
            </w:r>
          </w:p>
        </w:tc>
        <w:tc>
          <w:tcPr>
            <w:tcW w:w="216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C5E1F0" w14:textId="7CD4DA62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cstheme="minorHAnsi"/>
                <w:b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01B88">
              <w:rPr>
                <w:rFonts w:cstheme="minorHAnsi"/>
                <w:b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 w:rsidRPr="00201B88">
              <w:rPr>
                <w:rFonts w:cstheme="minorHAnsi"/>
                <w:b/>
                <w:color w:val="000000" w:themeColor="text1"/>
                <w:spacing w:val="5"/>
                <w:sz w:val="16"/>
                <w:szCs w:val="16"/>
              </w:rPr>
              <w:t xml:space="preserve"> known to be virally suppressed by 14 months</w:t>
            </w:r>
          </w:p>
        </w:tc>
      </w:tr>
      <w:tr w:rsidR="00615297" w:rsidRPr="00201B88" w14:paraId="1912996D" w14:textId="77777777" w:rsidTr="00615297">
        <w:trPr>
          <w:trHeight w:val="541"/>
          <w:tblHeader/>
        </w:trPr>
        <w:tc>
          <w:tcPr>
            <w:tcW w:w="660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07E7AB" w14:textId="77777777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4F766B" w14:textId="3994A842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Standard arm (n=599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7EC4E8" w14:textId="1EF5F97B" w:rsidR="00484E37" w:rsidRPr="00201B88" w:rsidRDefault="0061529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ntervention</w:t>
            </w:r>
            <w:r w:rsidR="00484E37"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arm (n=594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FBE6CF" w14:textId="77777777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Crude RD </w:t>
            </w:r>
          </w:p>
          <w:p w14:paraId="1254D08D" w14:textId="1C0DF850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A7FF0E" w14:textId="77777777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Crude RR </w:t>
            </w:r>
          </w:p>
          <w:p w14:paraId="5AD163A6" w14:textId="00D27390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47F9F2" w14:textId="0ABE7498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Standard arm (n=599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4CA841" w14:textId="3342D958" w:rsidR="00484E37" w:rsidRPr="00201B88" w:rsidRDefault="0061529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ntervention</w:t>
            </w:r>
            <w:r w:rsidR="00484E37"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arm (n=594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EB6030" w14:textId="77777777" w:rsidR="00484E37" w:rsidRPr="00201B88" w:rsidRDefault="00484E37" w:rsidP="00484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Crude RD </w:t>
            </w:r>
          </w:p>
          <w:p w14:paraId="263BFA08" w14:textId="56208717" w:rsidR="00484E37" w:rsidRPr="00201B88" w:rsidRDefault="00484E37" w:rsidP="00484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299407" w14:textId="77777777" w:rsidR="00484E37" w:rsidRPr="00201B88" w:rsidRDefault="00484E37" w:rsidP="00484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Crude RR </w:t>
            </w:r>
          </w:p>
          <w:p w14:paraId="54D5382A" w14:textId="0C1AEE03" w:rsidR="00484E37" w:rsidRPr="00201B88" w:rsidRDefault="00484E37" w:rsidP="00484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95% CI)</w:t>
            </w:r>
          </w:p>
        </w:tc>
      </w:tr>
      <w:tr w:rsidR="00615297" w:rsidRPr="00201B88" w14:paraId="77B641D8" w14:textId="77777777" w:rsidTr="00615297">
        <w:trPr>
          <w:trHeight w:val="328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94A32A" w14:textId="1EA40E31" w:rsidR="00484E37" w:rsidRPr="00201B88" w:rsidRDefault="00615297" w:rsidP="00484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 participants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4487C7" w14:textId="1CD279DF" w:rsidR="00484E37" w:rsidRPr="00201B88" w:rsidRDefault="00484E37" w:rsidP="00484E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>275</w:t>
            </w:r>
            <w:r w:rsidR="006D7DC9" w:rsidRPr="00201B88">
              <w:rPr>
                <w:rFonts w:cstheme="minorHAnsi"/>
                <w:color w:val="000000" w:themeColor="text1"/>
                <w:sz w:val="16"/>
                <w:szCs w:val="16"/>
              </w:rPr>
              <w:t>/599</w:t>
            </w: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 xml:space="preserve"> (46%)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19D182" w14:textId="756E2099" w:rsidR="00484E37" w:rsidRPr="00201B88" w:rsidRDefault="00484E37" w:rsidP="00484E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>299</w:t>
            </w:r>
            <w:r w:rsidR="006D7DC9" w:rsidRPr="00201B88">
              <w:rPr>
                <w:rFonts w:cstheme="minorHAnsi"/>
                <w:color w:val="000000" w:themeColor="text1"/>
                <w:sz w:val="16"/>
                <w:szCs w:val="16"/>
              </w:rPr>
              <w:t>/594</w:t>
            </w: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 xml:space="preserve"> (50%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6FC4" w14:textId="77777777" w:rsidR="00201B88" w:rsidRDefault="00484E37" w:rsidP="00484E3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 xml:space="preserve">4% </w:t>
            </w:r>
          </w:p>
          <w:p w14:paraId="61690A15" w14:textId="062FE4A0" w:rsidR="00484E37" w:rsidRPr="00201B88" w:rsidRDefault="00484E37" w:rsidP="00484E3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>(-1 to 10%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8ED0" w14:textId="77777777" w:rsidR="00201B88" w:rsidRDefault="00484E37" w:rsidP="00484E3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 xml:space="preserve">1.10 </w:t>
            </w:r>
          </w:p>
          <w:p w14:paraId="4E69A157" w14:textId="3966A166" w:rsidR="00484E37" w:rsidRPr="00201B88" w:rsidRDefault="00484E37" w:rsidP="00484E3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>(0.97-1.23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53C0EE" w14:textId="1194DA48" w:rsidR="00484E37" w:rsidRPr="00201B88" w:rsidRDefault="00484E37" w:rsidP="00484E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>163</w:t>
            </w:r>
            <w:r w:rsidR="006D7DC9" w:rsidRPr="00201B88">
              <w:rPr>
                <w:rFonts w:cstheme="minorHAnsi"/>
                <w:color w:val="000000" w:themeColor="text1"/>
                <w:sz w:val="16"/>
                <w:szCs w:val="16"/>
              </w:rPr>
              <w:t>/599</w:t>
            </w: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 xml:space="preserve"> (27%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1D7620" w14:textId="2485C6B5" w:rsidR="00484E37" w:rsidRPr="00201B88" w:rsidRDefault="00484E37" w:rsidP="00484E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>173</w:t>
            </w:r>
            <w:r w:rsidR="006D7DC9" w:rsidRPr="00201B88">
              <w:rPr>
                <w:rFonts w:cstheme="minorHAnsi"/>
                <w:color w:val="000000" w:themeColor="text1"/>
                <w:sz w:val="16"/>
                <w:szCs w:val="16"/>
              </w:rPr>
              <w:t>/594</w:t>
            </w: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 xml:space="preserve"> (29%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F95D" w14:textId="77777777" w:rsidR="00201B88" w:rsidRDefault="00484E37" w:rsidP="00484E3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 xml:space="preserve">2% </w:t>
            </w:r>
          </w:p>
          <w:p w14:paraId="3D9817B2" w14:textId="66534319" w:rsidR="00484E37" w:rsidRPr="00201B88" w:rsidRDefault="00484E37" w:rsidP="00484E3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>(-3 to 7%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4766" w14:textId="77777777" w:rsidR="00201B88" w:rsidRDefault="00484E37" w:rsidP="00484E3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 xml:space="preserve">1.07 </w:t>
            </w:r>
          </w:p>
          <w:p w14:paraId="26E9EAD6" w14:textId="3508321D" w:rsidR="00484E37" w:rsidRPr="00201B88" w:rsidRDefault="00484E37" w:rsidP="00484E3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01B88">
              <w:rPr>
                <w:rFonts w:cstheme="minorHAnsi"/>
                <w:color w:val="000000" w:themeColor="text1"/>
                <w:sz w:val="16"/>
                <w:szCs w:val="16"/>
              </w:rPr>
              <w:t>(0.89-1.28)</w:t>
            </w:r>
          </w:p>
        </w:tc>
      </w:tr>
      <w:tr w:rsidR="00615297" w:rsidRPr="00201B88" w14:paraId="766B6F7B" w14:textId="77777777" w:rsidTr="00615297">
        <w:trPr>
          <w:trHeight w:val="328"/>
        </w:trPr>
        <w:tc>
          <w:tcPr>
            <w:tcW w:w="660" w:type="pct"/>
            <w:shd w:val="clear" w:color="auto" w:fill="auto"/>
            <w:noWrap/>
            <w:hideMark/>
          </w:tcPr>
          <w:p w14:paraId="664D17B4" w14:textId="1CAF99FC" w:rsidR="00484E37" w:rsidRPr="00201B88" w:rsidRDefault="00484E37" w:rsidP="0061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 w:rsidR="006152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6932F21" w14:textId="7A92DF28" w:rsidR="00484E37" w:rsidRPr="00201B88" w:rsidRDefault="0096046D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14:paraId="4783DD8E" w14:textId="3B3CC250" w:rsidR="00484E37" w:rsidRPr="00201B88" w:rsidRDefault="0096046D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216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3C2E18B" w14:textId="77777777" w:rsidR="00201B88" w:rsidRDefault="0096046D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% </w:t>
            </w:r>
          </w:p>
          <w:p w14:paraId="695FFD2F" w14:textId="31F0F3BA" w:rsidR="00484E37" w:rsidRPr="00201B88" w:rsidRDefault="00484E37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96046D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-8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o </w:t>
            </w:r>
            <w:r w:rsidR="0096046D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2F9CD99B" w14:textId="77777777" w:rsidR="00201B88" w:rsidRDefault="00484E37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 w:rsidR="0096046D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02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45763881" w14:textId="1455835A" w:rsidR="00484E37" w:rsidRPr="00201B88" w:rsidRDefault="00484E37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96046D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-1.</w:t>
            </w:r>
            <w:r w:rsidR="0096046D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4834852" w14:textId="05EB3FBD" w:rsidR="00484E37" w:rsidRPr="00201B88" w:rsidRDefault="0096046D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FD567F9" w14:textId="77777777" w:rsidR="00AB0698" w:rsidRDefault="0096046D" w:rsidP="003839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216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4B7A651A" w14:textId="14A24247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37E3235" w14:textId="77777777" w:rsidR="00201B88" w:rsidRDefault="002F0421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-4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% </w:t>
            </w:r>
          </w:p>
          <w:p w14:paraId="6A536E1B" w14:textId="04BAF60E" w:rsidR="00484E37" w:rsidRPr="00201B88" w:rsidRDefault="00484E37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-12 to 5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75B22DD" w14:textId="77777777" w:rsidR="00201B88" w:rsidRDefault="002F0421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1DD7DD9A" w14:textId="78FAC4C1" w:rsidR="00484E37" w:rsidRPr="00201B88" w:rsidRDefault="00484E37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615297" w:rsidRPr="00201B88" w14:paraId="27B037B5" w14:textId="77777777" w:rsidTr="00615297">
        <w:trPr>
          <w:trHeight w:val="328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A0BA8C" w14:textId="67C48F8C" w:rsidR="00484E37" w:rsidRPr="00201B88" w:rsidRDefault="00615297" w:rsidP="0061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213FE3" w14:textId="5A870009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96046D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 w:rsidR="0096046D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374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="0096046D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9CB5B2" w14:textId="3B32EA45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96046D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 w:rsidR="0096046D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378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849265" w14:textId="77777777" w:rsidR="00201B88" w:rsidRDefault="002F0421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% </w:t>
            </w:r>
          </w:p>
          <w:p w14:paraId="732ECC0F" w14:textId="24709158" w:rsidR="00484E37" w:rsidRPr="00201B88" w:rsidRDefault="00484E37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-1 to 14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762B86" w14:textId="77777777" w:rsidR="00201B88" w:rsidRDefault="00484E37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64721B42" w14:textId="2F54D4D8" w:rsidR="00484E37" w:rsidRPr="00201B88" w:rsidRDefault="00484E37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-1.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6D5AD1" w14:textId="7080B84E" w:rsidR="00484E37" w:rsidRPr="00201B88" w:rsidRDefault="0096046D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374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41B7ED" w14:textId="26D40B93" w:rsidR="00484E37" w:rsidRPr="00201B88" w:rsidRDefault="0096046D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378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0332A7" w14:textId="77777777" w:rsidR="00201B88" w:rsidRDefault="002F0421" w:rsidP="003839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="00484E37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% </w:t>
            </w:r>
          </w:p>
          <w:p w14:paraId="2539DB30" w14:textId="396035F8" w:rsidR="00484E37" w:rsidRPr="00201B88" w:rsidRDefault="00484E37" w:rsidP="00383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-1 to 12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08A99F" w14:textId="77777777" w:rsidR="00201B88" w:rsidRDefault="00484E37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3CB97A08" w14:textId="0E5550C7" w:rsidR="00484E37" w:rsidRPr="00201B88" w:rsidRDefault="00484E37" w:rsidP="00484E3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-1.5</w:t>
            </w:r>
            <w:r w:rsidR="002F0421"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201B8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</w:tbl>
    <w:p w14:paraId="6966CB84" w14:textId="77777777" w:rsidR="00AA65C1" w:rsidRDefault="00AA65C1"/>
    <w:sectPr w:rsidR="00AA65C1" w:rsidSect="00201B88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7F4067" w14:textId="77777777" w:rsidR="00750C18" w:rsidRDefault="00750C18">
      <w:pPr>
        <w:spacing w:after="0" w:line="240" w:lineRule="auto"/>
      </w:pPr>
      <w:r>
        <w:separator/>
      </w:r>
    </w:p>
  </w:endnote>
  <w:endnote w:type="continuationSeparator" w:id="0">
    <w:p w14:paraId="66C44D03" w14:textId="77777777" w:rsidR="00750C18" w:rsidRDefault="00750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633112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E31FD1" w14:textId="77777777" w:rsidR="005B145B" w:rsidRDefault="001F4504" w:rsidP="000F60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486912" w14:textId="77777777" w:rsidR="005B145B" w:rsidRDefault="00750C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21791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CEC913" w14:textId="77777777" w:rsidR="005B145B" w:rsidRDefault="001F4504" w:rsidP="000F60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C04B605" w14:textId="77777777" w:rsidR="005B145B" w:rsidRDefault="00750C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91CEC5" w14:textId="77777777" w:rsidR="00750C18" w:rsidRDefault="00750C18">
      <w:pPr>
        <w:spacing w:after="0" w:line="240" w:lineRule="auto"/>
      </w:pPr>
      <w:r>
        <w:separator/>
      </w:r>
    </w:p>
  </w:footnote>
  <w:footnote w:type="continuationSeparator" w:id="0">
    <w:p w14:paraId="7165FF6A" w14:textId="77777777" w:rsidR="00750C18" w:rsidRDefault="00750C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04"/>
    <w:rsid w:val="000736C5"/>
    <w:rsid w:val="00076088"/>
    <w:rsid w:val="000D368C"/>
    <w:rsid w:val="001F4504"/>
    <w:rsid w:val="00201B88"/>
    <w:rsid w:val="002F0421"/>
    <w:rsid w:val="00315312"/>
    <w:rsid w:val="00323CF2"/>
    <w:rsid w:val="00350C09"/>
    <w:rsid w:val="00484E37"/>
    <w:rsid w:val="00517449"/>
    <w:rsid w:val="00531E79"/>
    <w:rsid w:val="00550C28"/>
    <w:rsid w:val="00597941"/>
    <w:rsid w:val="00615297"/>
    <w:rsid w:val="00683EEF"/>
    <w:rsid w:val="006B6D35"/>
    <w:rsid w:val="006D1386"/>
    <w:rsid w:val="006D7DC9"/>
    <w:rsid w:val="00750C18"/>
    <w:rsid w:val="00901DDA"/>
    <w:rsid w:val="0096046D"/>
    <w:rsid w:val="00A169F7"/>
    <w:rsid w:val="00AA65C1"/>
    <w:rsid w:val="00AB0698"/>
    <w:rsid w:val="00BD0B6C"/>
    <w:rsid w:val="00C9095C"/>
    <w:rsid w:val="00D31D95"/>
    <w:rsid w:val="00DC6259"/>
    <w:rsid w:val="00E42133"/>
    <w:rsid w:val="00F13FE6"/>
    <w:rsid w:val="00F6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6955"/>
  <w15:chartTrackingRefBased/>
  <w15:docId w15:val="{D404B9B5-CBE6-AA4A-B1E2-00686A12F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504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504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F45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504"/>
    <w:rPr>
      <w:sz w:val="22"/>
      <w:szCs w:val="22"/>
      <w:lang w:val="en-ZA"/>
    </w:rPr>
  </w:style>
  <w:style w:type="character" w:styleId="PageNumber">
    <w:name w:val="page number"/>
    <w:basedOn w:val="DefaultParagraphFont"/>
    <w:uiPriority w:val="99"/>
    <w:semiHidden/>
    <w:unhideWhenUsed/>
    <w:rsid w:val="001F4504"/>
  </w:style>
  <w:style w:type="character" w:styleId="LineNumber">
    <w:name w:val="line number"/>
    <w:basedOn w:val="DefaultParagraphFont"/>
    <w:uiPriority w:val="99"/>
    <w:semiHidden/>
    <w:unhideWhenUsed/>
    <w:rsid w:val="001F4504"/>
  </w:style>
  <w:style w:type="paragraph" w:styleId="BalloonText">
    <w:name w:val="Balloon Text"/>
    <w:basedOn w:val="Normal"/>
    <w:link w:val="BalloonTextChar"/>
    <w:uiPriority w:val="99"/>
    <w:semiHidden/>
    <w:unhideWhenUsed/>
    <w:rsid w:val="00531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E79"/>
    <w:rPr>
      <w:rFonts w:ascii="Segoe UI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Sydney B</dc:creator>
  <cp:keywords/>
  <dc:description/>
  <cp:lastModifiedBy>Rosen, Sydney B</cp:lastModifiedBy>
  <cp:revision>3</cp:revision>
  <dcterms:created xsi:type="dcterms:W3CDTF">2021-08-13T10:47:00Z</dcterms:created>
  <dcterms:modified xsi:type="dcterms:W3CDTF">2021-08-13T17:40:00Z</dcterms:modified>
</cp:coreProperties>
</file>